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62F7EF" w14:textId="77777777" w:rsidR="00C23C69" w:rsidRPr="003A592C" w:rsidRDefault="00C23C69" w:rsidP="00A07D51">
      <w:pPr>
        <w:keepNext/>
        <w:spacing w:line="360" w:lineRule="auto"/>
        <w:rPr>
          <w:rFonts w:ascii="Times New Roman" w:eastAsia="SimSun" w:hAnsi="Times New Roman" w:cs="Times New Roman"/>
          <w:b/>
          <w:bCs/>
          <w:smallCaps/>
          <w:color w:val="1F497D"/>
          <w:sz w:val="24"/>
          <w:szCs w:val="24"/>
          <w:lang w:eastAsia="en-AU"/>
        </w:rPr>
      </w:pPr>
      <w:bookmarkStart w:id="0" w:name="_Toc22543785"/>
      <w:r w:rsidRPr="003A592C">
        <w:rPr>
          <w:rFonts w:ascii="Times New Roman" w:eastAsia="SimSun" w:hAnsi="Times New Roman" w:cs="Times New Roman"/>
          <w:b/>
          <w:bCs/>
          <w:smallCaps/>
          <w:color w:val="1F497D"/>
          <w:sz w:val="24"/>
          <w:szCs w:val="24"/>
          <w:lang w:eastAsia="en-AU"/>
        </w:rPr>
        <w:t>Multimedia Appendix 3: Research studies assessing trust and credibility on Facebook</w:t>
      </w:r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00" w:firstRow="0" w:lastRow="0" w:firstColumn="0" w:lastColumn="0" w:noHBand="0" w:noVBand="1"/>
      </w:tblPr>
      <w:tblGrid>
        <w:gridCol w:w="1335"/>
        <w:gridCol w:w="1654"/>
        <w:gridCol w:w="1978"/>
        <w:gridCol w:w="2364"/>
        <w:gridCol w:w="1666"/>
        <w:gridCol w:w="4953"/>
      </w:tblGrid>
      <w:tr w:rsidR="00C23C69" w:rsidRPr="003A592C" w14:paraId="3BB7BAD1" w14:textId="77777777" w:rsidTr="00D95709">
        <w:trPr>
          <w:cantSplit/>
          <w:trHeight w:val="624"/>
          <w:tblHeader/>
        </w:trPr>
        <w:tc>
          <w:tcPr>
            <w:tcW w:w="474" w:type="pct"/>
            <w:shd w:val="clear" w:color="auto" w:fill="auto"/>
            <w:vAlign w:val="center"/>
          </w:tcPr>
          <w:p w14:paraId="1BCE588E" w14:textId="77777777" w:rsidR="00C23C69" w:rsidRPr="003A592C" w:rsidRDefault="00C23C69" w:rsidP="00A07D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3A592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  <w:t>Author, year, location [reference]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5627F310" w14:textId="77777777" w:rsidR="00C23C69" w:rsidRPr="003A592C" w:rsidRDefault="00C23C69" w:rsidP="00A07D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3A592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  <w:t>Theory or model used</w:t>
            </w:r>
          </w:p>
        </w:tc>
        <w:tc>
          <w:tcPr>
            <w:tcW w:w="710" w:type="pct"/>
            <w:shd w:val="clear" w:color="auto" w:fill="auto"/>
            <w:vAlign w:val="center"/>
          </w:tcPr>
          <w:p w14:paraId="55A47E7C" w14:textId="77777777" w:rsidR="00C23C69" w:rsidRPr="003A592C" w:rsidRDefault="00C23C69" w:rsidP="004C4D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3A592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n; population; </w:t>
            </w:r>
            <w:proofErr w:type="spellStart"/>
            <w:r w:rsidRPr="003A592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  <w:t>age</w:t>
            </w:r>
            <w:r w:rsidRPr="003A592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  <w:proofErr w:type="spellEnd"/>
            <w:r w:rsidRPr="003A592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 (mean, SD)/range; gender</w:t>
            </w:r>
          </w:p>
        </w:tc>
        <w:tc>
          <w:tcPr>
            <w:tcW w:w="848" w:type="pct"/>
            <w:shd w:val="clear" w:color="auto" w:fill="auto"/>
            <w:vAlign w:val="center"/>
          </w:tcPr>
          <w:p w14:paraId="22953470" w14:textId="77777777" w:rsidR="00C23C69" w:rsidRPr="003A592C" w:rsidRDefault="00C23C69" w:rsidP="00A07D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3A592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  <w:t>Manipulation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51097AE9" w14:textId="77777777" w:rsidR="00C23C69" w:rsidRPr="003A592C" w:rsidRDefault="00C23C69" w:rsidP="00A07D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3A592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  <w:t>Scale used</w:t>
            </w:r>
          </w:p>
        </w:tc>
        <w:tc>
          <w:tcPr>
            <w:tcW w:w="1776" w:type="pct"/>
            <w:shd w:val="clear" w:color="auto" w:fill="auto"/>
            <w:vAlign w:val="center"/>
          </w:tcPr>
          <w:p w14:paraId="73BD2EC2" w14:textId="77777777" w:rsidR="00C23C69" w:rsidRPr="003A592C" w:rsidRDefault="00C23C69" w:rsidP="00A07D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3A592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Key significant </w:t>
            </w:r>
            <w:proofErr w:type="spellStart"/>
            <w:r w:rsidRPr="003A592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  <w:t>results</w:t>
            </w:r>
            <w:r w:rsidRPr="003A592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AU"/>
              </w:rPr>
              <w:t>b</w:t>
            </w:r>
            <w:proofErr w:type="spellEnd"/>
          </w:p>
        </w:tc>
      </w:tr>
      <w:tr w:rsidR="00C23C69" w:rsidRPr="003A592C" w14:paraId="573ECD75" w14:textId="77777777" w:rsidTr="00A07D51">
        <w:trPr>
          <w:cantSplit/>
          <w:trHeight w:val="60"/>
        </w:trPr>
        <w:tc>
          <w:tcPr>
            <w:tcW w:w="5000" w:type="pct"/>
            <w:gridSpan w:val="6"/>
            <w:shd w:val="clear" w:color="auto" w:fill="F2F2F2"/>
            <w:vAlign w:val="bottom"/>
          </w:tcPr>
          <w:p w14:paraId="1286C4F6" w14:textId="77777777" w:rsidR="00C23C69" w:rsidRPr="003A592C" w:rsidRDefault="00C23C69" w:rsidP="00A07D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eastAsia="en-AU"/>
              </w:rPr>
            </w:pPr>
            <w:r w:rsidRPr="003A592C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eastAsia="en-AU"/>
              </w:rPr>
              <w:t>Trust</w:t>
            </w:r>
          </w:p>
        </w:tc>
      </w:tr>
      <w:tr w:rsidR="00C23C69" w:rsidRPr="003A592C" w14:paraId="796C7D0F" w14:textId="77777777" w:rsidTr="00D95709">
        <w:trPr>
          <w:cantSplit/>
          <w:trHeight w:val="624"/>
        </w:trPr>
        <w:tc>
          <w:tcPr>
            <w:tcW w:w="474" w:type="pct"/>
            <w:shd w:val="clear" w:color="auto" w:fill="auto"/>
          </w:tcPr>
          <w:p w14:paraId="1F5CF545" w14:textId="77777777" w:rsidR="00C23C69" w:rsidRPr="003A592C" w:rsidRDefault="00C23C69" w:rsidP="00A07D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it-IT" w:eastAsia="en-AU"/>
              </w:rPr>
            </w:pP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it-IT" w:eastAsia="en-AU"/>
              </w:rPr>
              <w:t>Antoci</w:t>
            </w:r>
            <w:r w:rsidRPr="003A592C">
              <w:rPr>
                <w:rFonts w:ascii="Times New Roman" w:eastAsia="Calibri" w:hAnsi="Times New Roman" w:cs="Times New Roman"/>
                <w:sz w:val="24"/>
                <w:szCs w:val="24"/>
                <w:lang w:val="it-IT" w:eastAsia="en-AU"/>
              </w:rPr>
              <w:t xml:space="preserve"> et al., 2019, </w:t>
            </w:r>
            <w:proofErr w:type="spellStart"/>
            <w:r w:rsidRPr="003A592C">
              <w:rPr>
                <w:rFonts w:ascii="Times New Roman" w:eastAsia="Calibri" w:hAnsi="Times New Roman" w:cs="Times New Roman"/>
                <w:sz w:val="24"/>
                <w:szCs w:val="24"/>
                <w:lang w:val="it-IT" w:eastAsia="en-AU"/>
              </w:rPr>
              <w:t>Italy</w:t>
            </w:r>
            <w:proofErr w:type="spellEnd"/>
            <w:r w:rsidRPr="003A592C">
              <w:rPr>
                <w:rFonts w:ascii="Times New Roman" w:eastAsia="Calibri" w:hAnsi="Times New Roman" w:cs="Times New Roman"/>
                <w:sz w:val="24"/>
                <w:szCs w:val="24"/>
                <w:lang w:val="it-IT" w:eastAsia="en-AU"/>
              </w:rPr>
              <w:t xml:space="preserve"> </w:t>
            </w:r>
            <w:r w:rsidRPr="003A592C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it-IT" w:eastAsia="en-AU"/>
              </w:rPr>
              <w:t>[1]</w:t>
            </w:r>
          </w:p>
        </w:tc>
        <w:tc>
          <w:tcPr>
            <w:tcW w:w="594" w:type="pct"/>
            <w:shd w:val="clear" w:color="auto" w:fill="auto"/>
          </w:tcPr>
          <w:p w14:paraId="4C3A23E5" w14:textId="77777777" w:rsidR="00C23C69" w:rsidRPr="003A592C" w:rsidRDefault="00C23C69" w:rsidP="00A07D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Not reported</w:t>
            </w:r>
          </w:p>
        </w:tc>
        <w:tc>
          <w:tcPr>
            <w:tcW w:w="710" w:type="pct"/>
            <w:shd w:val="clear" w:color="auto" w:fill="auto"/>
          </w:tcPr>
          <w:p w14:paraId="6D7FDB22" w14:textId="77777777" w:rsidR="00C23C69" w:rsidRPr="003A592C" w:rsidRDefault="00C23C69" w:rsidP="00A07D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412; Students; 24; 51% male, 49% female</w:t>
            </w:r>
          </w:p>
        </w:tc>
        <w:tc>
          <w:tcPr>
            <w:tcW w:w="848" w:type="pct"/>
            <w:shd w:val="clear" w:color="auto" w:fill="auto"/>
          </w:tcPr>
          <w:p w14:paraId="5D06AA7A" w14:textId="77777777" w:rsidR="00C23C69" w:rsidRPr="003A592C" w:rsidRDefault="00C23C69" w:rsidP="00A07D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Exposure to four authentic threads of uncivil (or civil) discussion</w:t>
            </w:r>
          </w:p>
        </w:tc>
        <w:tc>
          <w:tcPr>
            <w:tcW w:w="598" w:type="pct"/>
            <w:shd w:val="clear" w:color="auto" w:fill="auto"/>
          </w:tcPr>
          <w:p w14:paraId="63C6DF5D" w14:textId="77777777" w:rsidR="00C23C69" w:rsidRPr="003A592C" w:rsidRDefault="00C23C69" w:rsidP="00A07D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Yamagishi test of trust scale</w:t>
            </w:r>
          </w:p>
        </w:tc>
        <w:tc>
          <w:tcPr>
            <w:tcW w:w="1776" w:type="pct"/>
            <w:shd w:val="clear" w:color="auto" w:fill="auto"/>
          </w:tcPr>
          <w:p w14:paraId="5F73D2D7" w14:textId="77777777" w:rsidR="00C23C69" w:rsidRPr="003A592C" w:rsidRDefault="00C23C69" w:rsidP="00A07D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 xml:space="preserve">Exposure to civility </w:t>
            </w:r>
            <w:r w:rsidRPr="003A592C">
              <w:rPr>
                <w:rFonts w:ascii="Times New Roman" w:eastAsia="Calibri" w:hAnsi="Times New Roman" w:cs="Times New Roman"/>
                <w:sz w:val="24"/>
                <w:szCs w:val="24"/>
              </w:rPr>
              <w:t>(e.g. politeness)</w:t>
            </w: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 xml:space="preserve"> increased trust by 1 experimental currency unit in the 'trust game' when compared to uncivil or neutral discussion </w:t>
            </w:r>
            <w:r w:rsidRPr="003A592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e.g. sexism, racism; </w:t>
            </w:r>
            <w:r w:rsidRPr="003A592C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 xml:space="preserve"> =.05). However, if previous interactions on Facebook were uncivil there was no change in participants’ trust compared to the control group.</w:t>
            </w:r>
          </w:p>
        </w:tc>
      </w:tr>
      <w:tr w:rsidR="00C23C69" w:rsidRPr="003A592C" w14:paraId="0E4B8A43" w14:textId="77777777" w:rsidTr="00D95709">
        <w:trPr>
          <w:cantSplit/>
          <w:trHeight w:val="624"/>
        </w:trPr>
        <w:tc>
          <w:tcPr>
            <w:tcW w:w="474" w:type="pct"/>
            <w:shd w:val="clear" w:color="auto" w:fill="auto"/>
          </w:tcPr>
          <w:p w14:paraId="5206AB6C" w14:textId="77777777" w:rsidR="00C23C69" w:rsidRPr="003A592C" w:rsidRDefault="00C23C69" w:rsidP="00A07D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A592C"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>Ardiansyah</w:t>
            </w:r>
            <w:proofErr w:type="spellEnd"/>
            <w:r w:rsidRPr="003A592C"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et al., 2018. Indonesia </w:t>
            </w:r>
            <w:r w:rsidRPr="003A592C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en-AU"/>
              </w:rPr>
              <w:t>[2]</w:t>
            </w:r>
          </w:p>
        </w:tc>
        <w:tc>
          <w:tcPr>
            <w:tcW w:w="594" w:type="pct"/>
            <w:shd w:val="clear" w:color="auto" w:fill="auto"/>
          </w:tcPr>
          <w:p w14:paraId="64EB3B8E" w14:textId="77777777" w:rsidR="00C23C69" w:rsidRPr="003A592C" w:rsidRDefault="00C23C69" w:rsidP="00A07D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Self-Disclosure Theory, Consumer Socialisation Theory</w:t>
            </w:r>
          </w:p>
        </w:tc>
        <w:tc>
          <w:tcPr>
            <w:tcW w:w="710" w:type="pct"/>
            <w:shd w:val="clear" w:color="auto" w:fill="auto"/>
          </w:tcPr>
          <w:p w14:paraId="2F5890F3" w14:textId="77777777" w:rsidR="00C23C69" w:rsidRPr="003A592C" w:rsidRDefault="00C23C69" w:rsidP="00A07D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393; Students; 18-55; 45% male, 55% female</w:t>
            </w:r>
          </w:p>
        </w:tc>
        <w:tc>
          <w:tcPr>
            <w:tcW w:w="848" w:type="pct"/>
            <w:shd w:val="clear" w:color="auto" w:fill="auto"/>
          </w:tcPr>
          <w:p w14:paraId="73BD965D" w14:textId="77777777" w:rsidR="00C23C69" w:rsidRPr="003A592C" w:rsidRDefault="00C23C69" w:rsidP="00A07D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No manipulation</w:t>
            </w:r>
          </w:p>
        </w:tc>
        <w:tc>
          <w:tcPr>
            <w:tcW w:w="598" w:type="pct"/>
            <w:shd w:val="clear" w:color="auto" w:fill="auto"/>
          </w:tcPr>
          <w:p w14:paraId="4B3E50B1" w14:textId="77777777" w:rsidR="00C23C69" w:rsidRPr="003A592C" w:rsidRDefault="00C23C69" w:rsidP="00A07D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 xml:space="preserve">Trust scale adapted from </w:t>
            </w:r>
            <w:proofErr w:type="spellStart"/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Mothersbaugh</w:t>
            </w:r>
            <w:proofErr w:type="spellEnd"/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 xml:space="preserve"> et al.</w:t>
            </w:r>
          </w:p>
        </w:tc>
        <w:tc>
          <w:tcPr>
            <w:tcW w:w="1776" w:type="pct"/>
            <w:shd w:val="clear" w:color="auto" w:fill="auto"/>
          </w:tcPr>
          <w:p w14:paraId="30AA6726" w14:textId="77777777" w:rsidR="00C23C69" w:rsidRPr="003A592C" w:rsidRDefault="00C23C69" w:rsidP="00A07D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People who had higher perceived privacy control had more trust in social media (</w:t>
            </w:r>
            <w:r w:rsidRPr="003A592C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&lt;.0001). A past negative experience made participants warier of trust and privacy issues (</w:t>
            </w:r>
            <w:r w:rsidRPr="003A592C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 xml:space="preserve">=.01). Consumers with higher trust in social media were more likely to communicate with peers through social advertising (e.g. liking/sharing an ad or product; </w:t>
            </w:r>
            <w:r w:rsidRPr="003A592C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&lt;.001).</w:t>
            </w:r>
          </w:p>
          <w:p w14:paraId="1443F646" w14:textId="77777777" w:rsidR="00C23C69" w:rsidRPr="003A592C" w:rsidRDefault="00C23C69" w:rsidP="00A07D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C23C69" w:rsidRPr="003A592C" w14:paraId="3D6743C0" w14:textId="77777777" w:rsidTr="00D95709">
        <w:trPr>
          <w:cantSplit/>
          <w:trHeight w:val="624"/>
        </w:trPr>
        <w:tc>
          <w:tcPr>
            <w:tcW w:w="474" w:type="pct"/>
            <w:shd w:val="clear" w:color="auto" w:fill="auto"/>
          </w:tcPr>
          <w:p w14:paraId="0303F3FA" w14:textId="77777777" w:rsidR="00C23C69" w:rsidRPr="003A592C" w:rsidRDefault="00C23C69" w:rsidP="00A07D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Phua</w:t>
            </w:r>
            <w:proofErr w:type="spellEnd"/>
            <w:r w:rsidRPr="003A592C"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et al., 2016, USA </w:t>
            </w:r>
            <w:r w:rsidRPr="003A592C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en-AU"/>
              </w:rPr>
              <w:t>[3]</w:t>
            </w:r>
          </w:p>
        </w:tc>
        <w:tc>
          <w:tcPr>
            <w:tcW w:w="594" w:type="pct"/>
            <w:shd w:val="clear" w:color="auto" w:fill="auto"/>
          </w:tcPr>
          <w:p w14:paraId="49B363CF" w14:textId="77777777" w:rsidR="00C23C69" w:rsidRPr="003A592C" w:rsidRDefault="00C23C69" w:rsidP="00A07D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Social Capital Theory</w:t>
            </w:r>
          </w:p>
        </w:tc>
        <w:tc>
          <w:tcPr>
            <w:tcW w:w="710" w:type="pct"/>
            <w:shd w:val="clear" w:color="auto" w:fill="auto"/>
          </w:tcPr>
          <w:p w14:paraId="0208D991" w14:textId="77777777" w:rsidR="00C23C69" w:rsidRPr="003A592C" w:rsidRDefault="00C23C69" w:rsidP="00A07D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109; Students; 20.8 (1.2); 19% male, 81% female</w:t>
            </w:r>
          </w:p>
        </w:tc>
        <w:tc>
          <w:tcPr>
            <w:tcW w:w="848" w:type="pct"/>
            <w:shd w:val="clear" w:color="auto" w:fill="auto"/>
          </w:tcPr>
          <w:p w14:paraId="288F403B" w14:textId="77777777" w:rsidR="00C23C69" w:rsidRPr="003A592C" w:rsidRDefault="00C23C69" w:rsidP="00A07D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Number of likes: high (n=47,801,273) or low (n=1,273). Number of friends' likes: high (n=128) or low (n=2)</w:t>
            </w:r>
          </w:p>
        </w:tc>
        <w:tc>
          <w:tcPr>
            <w:tcW w:w="598" w:type="pct"/>
            <w:shd w:val="clear" w:color="auto" w:fill="auto"/>
          </w:tcPr>
          <w:p w14:paraId="1A9FE5E3" w14:textId="77777777" w:rsidR="00C23C69" w:rsidRPr="003A592C" w:rsidRDefault="00C23C69" w:rsidP="00A07D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Own scale used</w:t>
            </w:r>
          </w:p>
        </w:tc>
        <w:tc>
          <w:tcPr>
            <w:tcW w:w="1776" w:type="pct"/>
            <w:shd w:val="clear" w:color="auto" w:fill="auto"/>
          </w:tcPr>
          <w:p w14:paraId="034306C4" w14:textId="77777777" w:rsidR="00C23C69" w:rsidRPr="003A592C" w:rsidRDefault="00C23C69" w:rsidP="00A07D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Brand trust was higher when likes were high (</w:t>
            </w:r>
            <w:r w:rsidRPr="003A592C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AU"/>
              </w:rPr>
              <w:t>P</w:t>
            </w: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&lt;.005), or when friends likes were high (</w:t>
            </w:r>
            <w:r w:rsidRPr="003A592C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&lt;.001). Friends' likes were more important in trust than overall total likes (</w:t>
            </w:r>
            <w:r w:rsidRPr="003A592C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AU"/>
              </w:rPr>
              <w:t>P</w:t>
            </w: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&lt;.005). The number of likes had no direct effect on brand trust when intensity of Facebook use was controlled for (</w:t>
            </w:r>
            <w:r w:rsidRPr="003A592C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AU"/>
              </w:rPr>
              <w:t>P</w:t>
            </w: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=.89).</w:t>
            </w:r>
          </w:p>
        </w:tc>
      </w:tr>
      <w:tr w:rsidR="00C23C69" w:rsidRPr="003A592C" w14:paraId="17BFD804" w14:textId="77777777" w:rsidTr="00A07D51">
        <w:trPr>
          <w:cantSplit/>
          <w:trHeight w:val="624"/>
        </w:trPr>
        <w:tc>
          <w:tcPr>
            <w:tcW w:w="5000" w:type="pct"/>
            <w:gridSpan w:val="6"/>
            <w:shd w:val="clear" w:color="auto" w:fill="F2F2F2"/>
            <w:vAlign w:val="center"/>
          </w:tcPr>
          <w:p w14:paraId="3D9EFF95" w14:textId="77777777" w:rsidR="00C23C69" w:rsidRPr="003A592C" w:rsidRDefault="00C23C69" w:rsidP="00A07D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eastAsia="en-AU"/>
              </w:rPr>
            </w:pPr>
            <w:r w:rsidRPr="003A592C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eastAsia="en-AU"/>
              </w:rPr>
              <w:t>Credibility</w:t>
            </w:r>
          </w:p>
        </w:tc>
      </w:tr>
      <w:tr w:rsidR="00C23C69" w:rsidRPr="003A592C" w14:paraId="6DC61721" w14:textId="77777777" w:rsidTr="00D95709">
        <w:trPr>
          <w:cantSplit/>
          <w:trHeight w:val="624"/>
        </w:trPr>
        <w:tc>
          <w:tcPr>
            <w:tcW w:w="474" w:type="pct"/>
            <w:shd w:val="clear" w:color="auto" w:fill="auto"/>
          </w:tcPr>
          <w:p w14:paraId="35CEBF9C" w14:textId="77777777" w:rsidR="00C23C69" w:rsidRPr="003A592C" w:rsidRDefault="00C23C69" w:rsidP="00A07D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Borah</w:t>
            </w:r>
            <w:r w:rsidRPr="003A592C"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et al., 2018, USA </w:t>
            </w:r>
            <w:r w:rsidRPr="003A592C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en-AU"/>
              </w:rPr>
              <w:t>[4]</w:t>
            </w:r>
          </w:p>
        </w:tc>
        <w:tc>
          <w:tcPr>
            <w:tcW w:w="594" w:type="pct"/>
            <w:shd w:val="clear" w:color="auto" w:fill="auto"/>
          </w:tcPr>
          <w:p w14:paraId="57999950" w14:textId="77777777" w:rsidR="00C23C69" w:rsidRPr="003A592C" w:rsidRDefault="00C23C69" w:rsidP="00A07D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Source credibility, Sundar's MAIN model</w:t>
            </w:r>
          </w:p>
        </w:tc>
        <w:tc>
          <w:tcPr>
            <w:tcW w:w="710" w:type="pct"/>
            <w:shd w:val="clear" w:color="auto" w:fill="auto"/>
          </w:tcPr>
          <w:p w14:paraId="3A9B8381" w14:textId="77777777" w:rsidR="00C23C69" w:rsidRPr="003A592C" w:rsidRDefault="00C23C69" w:rsidP="00A07D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Study 1: 340; Students; 19.8; 34% male, 66% female</w:t>
            </w:r>
          </w:p>
          <w:p w14:paraId="7B10C5D9" w14:textId="77777777" w:rsidR="00C23C69" w:rsidRPr="003A592C" w:rsidRDefault="00C23C69" w:rsidP="00A07D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Study 2: 552; Students; 19.1; 42% male, 58% female</w:t>
            </w:r>
          </w:p>
          <w:p w14:paraId="4D831BCE" w14:textId="77777777" w:rsidR="00C23C69" w:rsidRPr="003A592C" w:rsidRDefault="00C23C69" w:rsidP="00A07D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pct"/>
            <w:shd w:val="clear" w:color="auto" w:fill="auto"/>
          </w:tcPr>
          <w:p w14:paraId="39CE7EFC" w14:textId="77777777" w:rsidR="00C23C69" w:rsidRPr="003A592C" w:rsidRDefault="00C23C69" w:rsidP="001868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Study 1: Frame type: gain or loss. Source type: expert (study 1: from CDC; study 2: from WebMD) or non-expert. Social endorsement: high (n=150) or low (n=2)</w:t>
            </w:r>
          </w:p>
          <w:p w14:paraId="41EA5886" w14:textId="77777777" w:rsidR="00C23C69" w:rsidRPr="003A592C" w:rsidRDefault="00C23C69" w:rsidP="00A07D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98" w:type="pct"/>
            <w:shd w:val="clear" w:color="auto" w:fill="auto"/>
          </w:tcPr>
          <w:p w14:paraId="5652D163" w14:textId="77777777" w:rsidR="00C23C69" w:rsidRPr="003A592C" w:rsidRDefault="00C23C69" w:rsidP="00A07D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Adapted from Fico, Richardson, &amp; Edwards, 2004; Meyer, 1988</w:t>
            </w:r>
          </w:p>
        </w:tc>
        <w:tc>
          <w:tcPr>
            <w:tcW w:w="1776" w:type="pct"/>
            <w:shd w:val="clear" w:color="auto" w:fill="auto"/>
          </w:tcPr>
          <w:p w14:paraId="4237B275" w14:textId="77777777" w:rsidR="00C23C69" w:rsidRPr="003A592C" w:rsidRDefault="00C23C69" w:rsidP="00A07D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A gain-framed message </w:t>
            </w:r>
            <w:r w:rsidRPr="003A592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focusing on the benefits of exercise) </w:t>
            </w: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was more credible than a loss-framed message </w:t>
            </w:r>
            <w:r w:rsidRPr="003A592C">
              <w:rPr>
                <w:rFonts w:ascii="Times New Roman" w:eastAsia="Calibri" w:hAnsi="Times New Roman" w:cs="Times New Roman"/>
                <w:sz w:val="24"/>
                <w:szCs w:val="24"/>
              </w:rPr>
              <w:t>(focusing on the risks of not exercising;</w:t>
            </w: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study 1: </w:t>
            </w:r>
            <w:r w:rsidRPr="003A592C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&lt;.001; study 2: </w:t>
            </w:r>
            <w:r w:rsidRPr="003A592C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&lt;.001). The CDC and WebMD authors were seen as more credible than the unknown author (study 1: </w:t>
            </w:r>
            <w:r w:rsidRPr="003A592C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&lt;.01; study 2: </w:t>
            </w:r>
            <w:r w:rsidRPr="003A592C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&lt;.01). Number of likes did not affect credibility overall (study 1: </w:t>
            </w:r>
            <w:r w:rsidRPr="003A592C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=.93; study 2: </w:t>
            </w:r>
            <w:r w:rsidRPr="003A592C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=.09). However, when comparing the expert source with a high number of likes and the non-expert source with a low number of likes, the expert had higher credibility (study 1: </w:t>
            </w:r>
            <w:r w:rsidRPr="003A592C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&lt;.01; study 2: </w:t>
            </w:r>
            <w:r w:rsidRPr="003A592C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.01).</w:t>
            </w:r>
          </w:p>
        </w:tc>
      </w:tr>
      <w:tr w:rsidR="00C23C69" w:rsidRPr="003A592C" w14:paraId="069C235E" w14:textId="77777777" w:rsidTr="00D95709">
        <w:trPr>
          <w:cantSplit/>
          <w:trHeight w:val="624"/>
        </w:trPr>
        <w:tc>
          <w:tcPr>
            <w:tcW w:w="474" w:type="pct"/>
            <w:shd w:val="clear" w:color="auto" w:fill="auto"/>
          </w:tcPr>
          <w:p w14:paraId="63724B04" w14:textId="77777777" w:rsidR="00C23C69" w:rsidRPr="003A592C" w:rsidRDefault="00C23C69" w:rsidP="00A07D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Lee</w:t>
            </w:r>
            <w:r w:rsidRPr="003A592C"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, 2018, South Korea </w:t>
            </w:r>
            <w:r w:rsidRPr="003A592C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en-AU"/>
              </w:rPr>
              <w:t>[5]</w:t>
            </w:r>
          </w:p>
        </w:tc>
        <w:tc>
          <w:tcPr>
            <w:tcW w:w="594" w:type="pct"/>
            <w:shd w:val="clear" w:color="auto" w:fill="auto"/>
          </w:tcPr>
          <w:p w14:paraId="32B4C660" w14:textId="77777777" w:rsidR="00C23C69" w:rsidRPr="003A592C" w:rsidRDefault="00C23C69" w:rsidP="00A07D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 xml:space="preserve">Source credibility, Sundar's MAIN model </w:t>
            </w:r>
          </w:p>
        </w:tc>
        <w:tc>
          <w:tcPr>
            <w:tcW w:w="710" w:type="pct"/>
            <w:shd w:val="clear" w:color="auto" w:fill="auto"/>
          </w:tcPr>
          <w:p w14:paraId="5C2B1642" w14:textId="77777777" w:rsidR="00C23C69" w:rsidRPr="003A592C" w:rsidRDefault="00C23C69" w:rsidP="00A07D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133; Students; 22.2 (1.56); Not reported</w:t>
            </w:r>
          </w:p>
        </w:tc>
        <w:tc>
          <w:tcPr>
            <w:tcW w:w="848" w:type="pct"/>
            <w:shd w:val="clear" w:color="auto" w:fill="auto"/>
          </w:tcPr>
          <w:p w14:paraId="7C01C374" w14:textId="77777777" w:rsidR="00C23C69" w:rsidRPr="003A592C" w:rsidRDefault="00C23C69" w:rsidP="00A07D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Number of followers: small (n=2) or large number (n=1,003). Text cue: less detailed answer or more detailed answer</w:t>
            </w:r>
          </w:p>
        </w:tc>
        <w:tc>
          <w:tcPr>
            <w:tcW w:w="598" w:type="pct"/>
            <w:shd w:val="clear" w:color="auto" w:fill="auto"/>
          </w:tcPr>
          <w:p w14:paraId="6AB44567" w14:textId="77777777" w:rsidR="00C23C69" w:rsidRPr="003A592C" w:rsidRDefault="00C23C69" w:rsidP="00A07D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Flanagin</w:t>
            </w:r>
            <w:proofErr w:type="spellEnd"/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 xml:space="preserve"> and Metzger</w:t>
            </w:r>
          </w:p>
        </w:tc>
        <w:tc>
          <w:tcPr>
            <w:tcW w:w="1776" w:type="pct"/>
            <w:shd w:val="clear" w:color="auto" w:fill="auto"/>
          </w:tcPr>
          <w:p w14:paraId="20D781D2" w14:textId="77777777" w:rsidR="00C23C69" w:rsidRPr="003A592C" w:rsidRDefault="00C23C69" w:rsidP="00A07D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he number of followers made a statistically significant difference on believability of the answer (</w:t>
            </w:r>
            <w:r w:rsidRPr="003A592C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.05). A high number of followers increased believability. There were no significant results for trustworthiness or accuracy.</w:t>
            </w:r>
          </w:p>
        </w:tc>
      </w:tr>
      <w:tr w:rsidR="00C23C69" w:rsidRPr="003A592C" w14:paraId="269F299F" w14:textId="77777777" w:rsidTr="00D95709">
        <w:trPr>
          <w:cantSplit/>
          <w:trHeight w:val="624"/>
        </w:trPr>
        <w:tc>
          <w:tcPr>
            <w:tcW w:w="474" w:type="pct"/>
            <w:shd w:val="clear" w:color="auto" w:fill="auto"/>
          </w:tcPr>
          <w:p w14:paraId="2F058AF7" w14:textId="77777777" w:rsidR="00C23C69" w:rsidRPr="003A592C" w:rsidRDefault="00C23C69" w:rsidP="009D4B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</w:pP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Lee,</w:t>
            </w:r>
            <w:r w:rsidRPr="003A592C"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2018, South Korea </w:t>
            </w: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 xml:space="preserve">(Study 2) </w:t>
            </w:r>
            <w:r w:rsidRPr="003A592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5]</w:t>
            </w:r>
          </w:p>
        </w:tc>
        <w:tc>
          <w:tcPr>
            <w:tcW w:w="594" w:type="pct"/>
            <w:shd w:val="clear" w:color="auto" w:fill="auto"/>
          </w:tcPr>
          <w:p w14:paraId="02B0F9F4" w14:textId="77777777" w:rsidR="00C23C69" w:rsidRPr="003A592C" w:rsidRDefault="00C23C69" w:rsidP="00D957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Source credibility, Sundar's MAIN model</w:t>
            </w:r>
          </w:p>
        </w:tc>
        <w:tc>
          <w:tcPr>
            <w:tcW w:w="710" w:type="pct"/>
            <w:shd w:val="clear" w:color="auto" w:fill="auto"/>
          </w:tcPr>
          <w:p w14:paraId="5A71BF69" w14:textId="77777777" w:rsidR="00C23C69" w:rsidRPr="003A592C" w:rsidRDefault="00C23C69" w:rsidP="00D957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85; Students; 22.9 (3.25); Not reported</w:t>
            </w:r>
          </w:p>
        </w:tc>
        <w:tc>
          <w:tcPr>
            <w:tcW w:w="848" w:type="pct"/>
            <w:shd w:val="clear" w:color="auto" w:fill="auto"/>
          </w:tcPr>
          <w:p w14:paraId="58C8FAB5" w14:textId="77777777" w:rsidR="00C23C69" w:rsidRPr="003A592C" w:rsidRDefault="00C23C69" w:rsidP="00D957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Number of friends of answerer: low (n= 10) or high (n=1,222)</w:t>
            </w:r>
          </w:p>
        </w:tc>
        <w:tc>
          <w:tcPr>
            <w:tcW w:w="598" w:type="pct"/>
            <w:shd w:val="clear" w:color="auto" w:fill="auto"/>
          </w:tcPr>
          <w:p w14:paraId="3146E140" w14:textId="77777777" w:rsidR="00C23C69" w:rsidRPr="003A592C" w:rsidRDefault="00C23C69" w:rsidP="00D957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Flanagin</w:t>
            </w:r>
            <w:proofErr w:type="spellEnd"/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 xml:space="preserve"> and Metzger</w:t>
            </w:r>
          </w:p>
        </w:tc>
        <w:tc>
          <w:tcPr>
            <w:tcW w:w="1776" w:type="pct"/>
            <w:shd w:val="clear" w:color="auto" w:fill="auto"/>
          </w:tcPr>
          <w:p w14:paraId="073C1285" w14:textId="77777777" w:rsidR="00C23C69" w:rsidRPr="003A592C" w:rsidRDefault="00C23C69" w:rsidP="00D957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erceived believability (</w:t>
            </w:r>
            <w:r w:rsidRPr="003A592C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.01) and trustworthiness (</w:t>
            </w:r>
            <w:r w:rsidRPr="003A592C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.05) of the answer were higher for the people that saw 1,222 friends.</w:t>
            </w:r>
          </w:p>
        </w:tc>
      </w:tr>
      <w:tr w:rsidR="00C23C69" w:rsidRPr="003A592C" w14:paraId="0B3BD34B" w14:textId="77777777" w:rsidTr="00D95709">
        <w:trPr>
          <w:cantSplit/>
          <w:trHeight w:val="624"/>
        </w:trPr>
        <w:tc>
          <w:tcPr>
            <w:tcW w:w="474" w:type="pct"/>
            <w:shd w:val="clear" w:color="auto" w:fill="auto"/>
          </w:tcPr>
          <w:p w14:paraId="430C802B" w14:textId="77777777" w:rsidR="00C23C69" w:rsidRPr="003A592C" w:rsidRDefault="00C23C69" w:rsidP="00D957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fr-FR" w:eastAsia="en-AU"/>
              </w:rPr>
            </w:pP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fr-FR" w:eastAsia="en-AU"/>
              </w:rPr>
              <w:t>Spence</w:t>
            </w:r>
            <w:r w:rsidRPr="003A592C">
              <w:rPr>
                <w:rFonts w:ascii="Times New Roman" w:eastAsia="Calibri" w:hAnsi="Times New Roman" w:cs="Times New Roman"/>
                <w:sz w:val="24"/>
                <w:szCs w:val="24"/>
                <w:lang w:val="fr-FR" w:eastAsia="en-AU"/>
              </w:rPr>
              <w:t xml:space="preserve"> et al., 2013, USA </w:t>
            </w:r>
            <w:r w:rsidRPr="003A592C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fr-FR" w:eastAsia="en-AU"/>
              </w:rPr>
              <w:t>[6]</w:t>
            </w:r>
          </w:p>
        </w:tc>
        <w:tc>
          <w:tcPr>
            <w:tcW w:w="594" w:type="pct"/>
            <w:shd w:val="clear" w:color="auto" w:fill="auto"/>
          </w:tcPr>
          <w:p w14:paraId="519DCF6E" w14:textId="77777777" w:rsidR="00C23C69" w:rsidRPr="003A592C" w:rsidRDefault="00C23C69" w:rsidP="00D957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Source credibility</w:t>
            </w:r>
          </w:p>
        </w:tc>
        <w:tc>
          <w:tcPr>
            <w:tcW w:w="710" w:type="pct"/>
            <w:shd w:val="clear" w:color="auto" w:fill="auto"/>
          </w:tcPr>
          <w:p w14:paraId="2E2B98B0" w14:textId="77777777" w:rsidR="00C23C69" w:rsidRPr="003A592C" w:rsidRDefault="00C23C69" w:rsidP="00D957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200; Students; Not reported; Not reported</w:t>
            </w:r>
          </w:p>
        </w:tc>
        <w:tc>
          <w:tcPr>
            <w:tcW w:w="848" w:type="pct"/>
            <w:shd w:val="clear" w:color="auto" w:fill="auto"/>
          </w:tcPr>
          <w:p w14:paraId="598D56BA" w14:textId="77777777" w:rsidR="00C23C69" w:rsidRPr="003A592C" w:rsidRDefault="00C23C69" w:rsidP="00D957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Avatar ethnicity: Caucasian or African American</w:t>
            </w:r>
          </w:p>
        </w:tc>
        <w:tc>
          <w:tcPr>
            <w:tcW w:w="598" w:type="pct"/>
            <w:shd w:val="clear" w:color="auto" w:fill="auto"/>
          </w:tcPr>
          <w:p w14:paraId="1E44FFA7" w14:textId="77777777" w:rsidR="00C23C69" w:rsidRPr="003A592C" w:rsidRDefault="00C23C69" w:rsidP="00D957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McCroskey and Teven source credibility scale</w:t>
            </w:r>
          </w:p>
        </w:tc>
        <w:tc>
          <w:tcPr>
            <w:tcW w:w="1776" w:type="pct"/>
            <w:shd w:val="clear" w:color="auto" w:fill="auto"/>
          </w:tcPr>
          <w:p w14:paraId="58107A97" w14:textId="77777777" w:rsidR="00C23C69" w:rsidRPr="003A592C" w:rsidRDefault="00C23C69" w:rsidP="00D957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ignificant effects were found for participant ethnicity. African American respondents rated the sources as more caring and trustworthy than the Caucasian respondents, regardless of avatar ethnicity (</w:t>
            </w:r>
            <w:r w:rsidRPr="003A592C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.001). African American participants rated the Caucasian avatar as the most credible in all conditions. African American participants rated the avatars as more trustworthy (</w:t>
            </w:r>
            <w:r w:rsidRPr="003A592C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.009) and caring (</w:t>
            </w:r>
            <w:r w:rsidRPr="003A592C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3A59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.002), irrespective of their ethnicity.</w:t>
            </w:r>
          </w:p>
        </w:tc>
      </w:tr>
    </w:tbl>
    <w:p w14:paraId="11258EF5" w14:textId="7C9C0791" w:rsidR="00C23C69" w:rsidRDefault="00C23C69" w:rsidP="0018682D">
      <w:pPr>
        <w:spacing w:line="360" w:lineRule="auto"/>
        <w:rPr>
          <w:rFonts w:ascii="Times New Roman" w:eastAsia="Calibri" w:hAnsi="Times New Roman" w:cs="Times New Roman"/>
          <w:sz w:val="20"/>
          <w:szCs w:val="20"/>
          <w:lang w:eastAsia="en-AU"/>
        </w:rPr>
      </w:pPr>
      <w:proofErr w:type="spellStart"/>
      <w:r w:rsidRPr="003A592C">
        <w:rPr>
          <w:rFonts w:ascii="Times New Roman" w:eastAsia="Calibri" w:hAnsi="Times New Roman" w:cs="Times New Roman"/>
          <w:b/>
          <w:color w:val="000000"/>
          <w:sz w:val="20"/>
          <w:szCs w:val="20"/>
          <w:vertAlign w:val="superscript"/>
          <w:lang w:eastAsia="en-AU"/>
        </w:rPr>
        <w:lastRenderedPageBreak/>
        <w:t>a</w:t>
      </w:r>
      <w:r w:rsidRPr="003A592C">
        <w:rPr>
          <w:rFonts w:ascii="Times New Roman" w:eastAsia="Calibri" w:hAnsi="Times New Roman" w:cs="Times New Roman"/>
          <w:bCs/>
          <w:color w:val="000000"/>
          <w:sz w:val="20"/>
          <w:szCs w:val="20"/>
          <w:lang w:eastAsia="en-AU"/>
        </w:rPr>
        <w:t>Age</w:t>
      </w:r>
      <w:proofErr w:type="spellEnd"/>
      <w:r w:rsidRPr="003A592C">
        <w:rPr>
          <w:rFonts w:ascii="Times New Roman" w:eastAsia="Calibri" w:hAnsi="Times New Roman" w:cs="Times New Roman"/>
          <w:bCs/>
          <w:color w:val="000000"/>
          <w:sz w:val="20"/>
          <w:szCs w:val="20"/>
          <w:lang w:eastAsia="en-AU"/>
        </w:rPr>
        <w:t xml:space="preserve"> reported with as much detail as original paper provides, </w:t>
      </w:r>
      <w:proofErr w:type="spellStart"/>
      <w:r w:rsidRPr="003A592C">
        <w:rPr>
          <w:rFonts w:ascii="Times New Roman" w:eastAsia="Calibri" w:hAnsi="Times New Roman" w:cs="Times New Roman"/>
          <w:b/>
          <w:color w:val="000000"/>
          <w:sz w:val="20"/>
          <w:szCs w:val="20"/>
          <w:vertAlign w:val="superscript"/>
          <w:lang w:eastAsia="en-AU"/>
        </w:rPr>
        <w:t>b</w:t>
      </w:r>
      <w:r w:rsidRPr="003A592C">
        <w:rPr>
          <w:rFonts w:ascii="Times New Roman" w:eastAsia="Calibri" w:hAnsi="Times New Roman" w:cs="Times New Roman"/>
          <w:i/>
          <w:iCs/>
          <w:sz w:val="20"/>
          <w:szCs w:val="20"/>
          <w:lang w:eastAsia="en-AU"/>
        </w:rPr>
        <w:t>P</w:t>
      </w:r>
      <w:proofErr w:type="spellEnd"/>
      <w:r w:rsidRPr="003A592C">
        <w:rPr>
          <w:rFonts w:ascii="Times New Roman" w:eastAsia="Calibri" w:hAnsi="Times New Roman" w:cs="Times New Roman"/>
          <w:sz w:val="20"/>
          <w:szCs w:val="20"/>
          <w:lang w:eastAsia="en-AU"/>
        </w:rPr>
        <w:t xml:space="preserve"> values reported as in original papers, </w:t>
      </w:r>
      <w:r w:rsidRPr="003A592C">
        <w:rPr>
          <w:rFonts w:ascii="Times New Roman" w:eastAsia="Calibri" w:hAnsi="Times New Roman" w:cs="Times New Roman"/>
          <w:bCs/>
          <w:color w:val="000000"/>
          <w:sz w:val="20"/>
          <w:szCs w:val="20"/>
          <w:lang w:eastAsia="en-AU"/>
        </w:rPr>
        <w:t xml:space="preserve">SD: Standard deviation, </w:t>
      </w:r>
      <w:r w:rsidRPr="003A592C">
        <w:rPr>
          <w:rFonts w:ascii="Times New Roman" w:eastAsia="Calibri" w:hAnsi="Times New Roman" w:cs="Times New Roman"/>
          <w:sz w:val="20"/>
          <w:szCs w:val="20"/>
          <w:lang w:eastAsia="en-AU"/>
        </w:rPr>
        <w:t xml:space="preserve">MAIN: modality, agency, interactivity, navigability, CDC: Centers for Disease Control </w:t>
      </w:r>
      <w:r w:rsidRPr="003A592C">
        <w:rPr>
          <w:rFonts w:ascii="Times New Roman" w:eastAsia="Calibri" w:hAnsi="Times New Roman" w:cs="Times New Roman"/>
          <w:sz w:val="20"/>
          <w:szCs w:val="20"/>
          <w:lang w:eastAsia="en-AU"/>
        </w:rPr>
        <w:br/>
      </w:r>
    </w:p>
    <w:p w14:paraId="08DB4CDA" w14:textId="118178A2" w:rsidR="003A592C" w:rsidRPr="003A592C" w:rsidRDefault="003A592C" w:rsidP="003A592C">
      <w:pPr>
        <w:pStyle w:val="Heading2"/>
        <w:rPr>
          <w:rFonts w:ascii="Times New Roman" w:eastAsia="Calibri" w:hAnsi="Times New Roman" w:cs="Times New Roman"/>
          <w:lang w:eastAsia="en-AU"/>
        </w:rPr>
      </w:pPr>
      <w:r w:rsidRPr="003A592C">
        <w:rPr>
          <w:rFonts w:ascii="Times New Roman" w:eastAsia="Calibri" w:hAnsi="Times New Roman" w:cs="Times New Roman"/>
          <w:lang w:eastAsia="en-AU"/>
        </w:rPr>
        <w:t>References</w:t>
      </w:r>
    </w:p>
    <w:p w14:paraId="68EA1502" w14:textId="77777777" w:rsidR="00C23C69" w:rsidRPr="003A592C" w:rsidRDefault="00C23C69" w:rsidP="0020009C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3A592C">
        <w:rPr>
          <w:rFonts w:ascii="Times New Roman" w:hAnsi="Times New Roman" w:cs="Times New Roman"/>
          <w:noProof/>
        </w:rPr>
        <w:t>1.</w:t>
      </w:r>
      <w:r w:rsidRPr="003A592C">
        <w:rPr>
          <w:rFonts w:ascii="Times New Roman" w:hAnsi="Times New Roman" w:cs="Times New Roman"/>
          <w:noProof/>
        </w:rPr>
        <w:tab/>
        <w:t>Antoci A, Bonelli L, Paglieri F, Reggiani T, Sabatini F. Civility and trust in social media. J Econ Behav Organ. 2019;160:83-99.[doi:10.1016/j.jebo.2019.02.026].</w:t>
      </w:r>
    </w:p>
    <w:p w14:paraId="7734DCEB" w14:textId="11402F67" w:rsidR="00C23C69" w:rsidRPr="003A592C" w:rsidRDefault="00C23C69" w:rsidP="0020009C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3A592C">
        <w:rPr>
          <w:rFonts w:ascii="Times New Roman" w:hAnsi="Times New Roman" w:cs="Times New Roman"/>
          <w:noProof/>
        </w:rPr>
        <w:t>2.</w:t>
      </w:r>
      <w:r w:rsidRPr="003A592C">
        <w:rPr>
          <w:rFonts w:ascii="Times New Roman" w:hAnsi="Times New Roman" w:cs="Times New Roman"/>
          <w:noProof/>
        </w:rPr>
        <w:tab/>
      </w:r>
      <w:proofErr w:type="spellStart"/>
      <w:r w:rsidR="003A592C" w:rsidRPr="003A592C">
        <w:rPr>
          <w:rFonts w:ascii="Times New Roman" w:hAnsi="Times New Roman" w:cs="Times New Roman"/>
        </w:rPr>
        <w:t>Ardiansyah</w:t>
      </w:r>
      <w:proofErr w:type="spellEnd"/>
      <w:r w:rsidR="003A592C" w:rsidRPr="003A592C">
        <w:rPr>
          <w:rFonts w:ascii="Times New Roman" w:hAnsi="Times New Roman" w:cs="Times New Roman"/>
        </w:rPr>
        <w:t xml:space="preserve"> Y, Harrigan P, </w:t>
      </w:r>
      <w:proofErr w:type="spellStart"/>
      <w:r w:rsidR="003A592C" w:rsidRPr="003A592C">
        <w:rPr>
          <w:rFonts w:ascii="Times New Roman" w:hAnsi="Times New Roman" w:cs="Times New Roman"/>
        </w:rPr>
        <w:t>Soutar</w:t>
      </w:r>
      <w:proofErr w:type="spellEnd"/>
      <w:r w:rsidR="003A592C" w:rsidRPr="003A592C">
        <w:rPr>
          <w:rFonts w:ascii="Times New Roman" w:hAnsi="Times New Roman" w:cs="Times New Roman"/>
        </w:rPr>
        <w:t xml:space="preserve"> GN, Daly TM. Antecedents to consumer peer communication through social advertising: A self-disclosure theory perspective. J Int Adv. 2018;18(1):55-71. [doi:10.1080/15252019.2018.1437854].</w:t>
      </w:r>
    </w:p>
    <w:p w14:paraId="434AFAA8" w14:textId="77777777" w:rsidR="003A592C" w:rsidRPr="003A592C" w:rsidRDefault="00C23C69" w:rsidP="0020009C">
      <w:pPr>
        <w:pStyle w:val="EndNoteBibliography"/>
        <w:spacing w:after="0"/>
        <w:rPr>
          <w:rFonts w:ascii="Times New Roman" w:hAnsi="Times New Roman" w:cs="Times New Roman"/>
        </w:rPr>
      </w:pPr>
      <w:r w:rsidRPr="003A592C">
        <w:rPr>
          <w:rFonts w:ascii="Times New Roman" w:hAnsi="Times New Roman" w:cs="Times New Roman"/>
          <w:noProof/>
        </w:rPr>
        <w:t>3.</w:t>
      </w:r>
      <w:r w:rsidRPr="003A592C">
        <w:rPr>
          <w:rFonts w:ascii="Times New Roman" w:hAnsi="Times New Roman" w:cs="Times New Roman"/>
          <w:noProof/>
        </w:rPr>
        <w:tab/>
      </w:r>
      <w:proofErr w:type="spellStart"/>
      <w:r w:rsidR="003A592C" w:rsidRPr="003A592C">
        <w:rPr>
          <w:rFonts w:ascii="Times New Roman" w:hAnsi="Times New Roman" w:cs="Times New Roman"/>
        </w:rPr>
        <w:t>Phua</w:t>
      </w:r>
      <w:proofErr w:type="spellEnd"/>
      <w:r w:rsidR="003A592C" w:rsidRPr="003A592C">
        <w:rPr>
          <w:rFonts w:ascii="Times New Roman" w:hAnsi="Times New Roman" w:cs="Times New Roman"/>
        </w:rPr>
        <w:t xml:space="preserve"> J, </w:t>
      </w:r>
      <w:proofErr w:type="spellStart"/>
      <w:r w:rsidR="003A592C" w:rsidRPr="003A592C">
        <w:rPr>
          <w:rFonts w:ascii="Times New Roman" w:hAnsi="Times New Roman" w:cs="Times New Roman"/>
        </w:rPr>
        <w:t>Ahn</w:t>
      </w:r>
      <w:proofErr w:type="spellEnd"/>
      <w:r w:rsidR="003A592C" w:rsidRPr="003A592C">
        <w:rPr>
          <w:rFonts w:ascii="Times New Roman" w:hAnsi="Times New Roman" w:cs="Times New Roman"/>
        </w:rPr>
        <w:t xml:space="preserve"> SJ. Explicating the ‘like’ on Facebook brand pages: The effect of intensity of Facebook use, number of overall ‘likes’, and number of friends' ‘likes’ on consumers' brand outcomes. J Mark </w:t>
      </w:r>
      <w:proofErr w:type="spellStart"/>
      <w:r w:rsidR="003A592C" w:rsidRPr="003A592C">
        <w:rPr>
          <w:rFonts w:ascii="Times New Roman" w:hAnsi="Times New Roman" w:cs="Times New Roman"/>
        </w:rPr>
        <w:t>Commun</w:t>
      </w:r>
      <w:proofErr w:type="spellEnd"/>
      <w:r w:rsidR="003A592C" w:rsidRPr="003A592C">
        <w:rPr>
          <w:rFonts w:ascii="Times New Roman" w:hAnsi="Times New Roman" w:cs="Times New Roman"/>
        </w:rPr>
        <w:t xml:space="preserve">. 2016;22(5):544-59. [doi:10.1080/13527266.2014.941000]. </w:t>
      </w:r>
    </w:p>
    <w:p w14:paraId="4098FB30" w14:textId="77777777" w:rsidR="003A592C" w:rsidRPr="003A592C" w:rsidRDefault="00C23C69" w:rsidP="0020009C">
      <w:pPr>
        <w:pStyle w:val="EndNoteBibliography"/>
        <w:spacing w:after="0"/>
        <w:rPr>
          <w:rFonts w:ascii="Times New Roman" w:hAnsi="Times New Roman" w:cs="Times New Roman"/>
        </w:rPr>
      </w:pPr>
      <w:r w:rsidRPr="003A592C">
        <w:rPr>
          <w:rFonts w:ascii="Times New Roman" w:hAnsi="Times New Roman" w:cs="Times New Roman"/>
          <w:noProof/>
        </w:rPr>
        <w:t>4.</w:t>
      </w:r>
      <w:r w:rsidRPr="003A592C">
        <w:rPr>
          <w:rFonts w:ascii="Times New Roman" w:hAnsi="Times New Roman" w:cs="Times New Roman"/>
          <w:noProof/>
        </w:rPr>
        <w:tab/>
      </w:r>
      <w:r w:rsidR="003A592C" w:rsidRPr="003A592C">
        <w:rPr>
          <w:rFonts w:ascii="Times New Roman" w:hAnsi="Times New Roman" w:cs="Times New Roman"/>
        </w:rPr>
        <w:t xml:space="preserve">Borah P, Xiao X. The importance of 'likes': The interplay of message framing, source, and social endorsement on credibility perceptions of health information on Facebook. J Health </w:t>
      </w:r>
      <w:proofErr w:type="spellStart"/>
      <w:r w:rsidR="003A592C" w:rsidRPr="003A592C">
        <w:rPr>
          <w:rFonts w:ascii="Times New Roman" w:hAnsi="Times New Roman" w:cs="Times New Roman"/>
        </w:rPr>
        <w:t>Commun</w:t>
      </w:r>
      <w:proofErr w:type="spellEnd"/>
      <w:r w:rsidR="003A592C" w:rsidRPr="003A592C">
        <w:rPr>
          <w:rFonts w:ascii="Times New Roman" w:hAnsi="Times New Roman" w:cs="Times New Roman"/>
        </w:rPr>
        <w:t>. 2018;23(4):399-411. [doi:10.1080/10810730.2018.1455770]. PMID:29601271.</w:t>
      </w:r>
    </w:p>
    <w:p w14:paraId="5A999317" w14:textId="78C741E5" w:rsidR="00C23C69" w:rsidRPr="003A592C" w:rsidRDefault="00C23C69" w:rsidP="0020009C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3A592C">
        <w:rPr>
          <w:rFonts w:ascii="Times New Roman" w:hAnsi="Times New Roman" w:cs="Times New Roman"/>
          <w:noProof/>
        </w:rPr>
        <w:t>5.</w:t>
      </w:r>
      <w:r w:rsidRPr="003A592C">
        <w:rPr>
          <w:rFonts w:ascii="Times New Roman" w:hAnsi="Times New Roman" w:cs="Times New Roman"/>
          <w:noProof/>
        </w:rPr>
        <w:tab/>
      </w:r>
      <w:r w:rsidR="003A592C" w:rsidRPr="003A592C">
        <w:rPr>
          <w:rFonts w:ascii="Times New Roman" w:hAnsi="Times New Roman" w:cs="Times New Roman"/>
        </w:rPr>
        <w:t>Lee SY. Effects of relational characteristics of an answerer on perceived credibility of informational posts on social networking sites: The case of Facebook. Inf Res. 2018;2(3).</w:t>
      </w:r>
    </w:p>
    <w:p w14:paraId="50ACC121" w14:textId="09F44F8A" w:rsidR="00C23C69" w:rsidRPr="003A592C" w:rsidRDefault="00C23C69" w:rsidP="0020009C">
      <w:pPr>
        <w:pStyle w:val="EndNoteBibliography"/>
        <w:rPr>
          <w:rFonts w:ascii="Times New Roman" w:hAnsi="Times New Roman" w:cs="Times New Roman"/>
          <w:noProof/>
        </w:rPr>
      </w:pPr>
      <w:r w:rsidRPr="003A592C">
        <w:rPr>
          <w:rFonts w:ascii="Times New Roman" w:hAnsi="Times New Roman" w:cs="Times New Roman"/>
          <w:noProof/>
        </w:rPr>
        <w:t>6.</w:t>
      </w:r>
      <w:r w:rsidRPr="003A592C">
        <w:rPr>
          <w:rFonts w:ascii="Times New Roman" w:hAnsi="Times New Roman" w:cs="Times New Roman"/>
          <w:noProof/>
        </w:rPr>
        <w:tab/>
      </w:r>
      <w:r w:rsidR="003A592C" w:rsidRPr="003A592C">
        <w:rPr>
          <w:rFonts w:ascii="Times New Roman" w:hAnsi="Times New Roman" w:cs="Times New Roman"/>
        </w:rPr>
        <w:t xml:space="preserve">Spence PR, Lachlan KA, </w:t>
      </w:r>
      <w:proofErr w:type="spellStart"/>
      <w:r w:rsidR="003A592C" w:rsidRPr="003A592C">
        <w:rPr>
          <w:rFonts w:ascii="Times New Roman" w:hAnsi="Times New Roman" w:cs="Times New Roman"/>
        </w:rPr>
        <w:t>Westerman</w:t>
      </w:r>
      <w:proofErr w:type="spellEnd"/>
      <w:r w:rsidR="003A592C" w:rsidRPr="003A592C">
        <w:rPr>
          <w:rFonts w:ascii="Times New Roman" w:hAnsi="Times New Roman" w:cs="Times New Roman"/>
        </w:rPr>
        <w:t xml:space="preserve"> D, Spates SA. Where the gates matter less: Ethnicity and perceived source credibility in social media health messages. Howard J </w:t>
      </w:r>
      <w:proofErr w:type="spellStart"/>
      <w:r w:rsidR="003A592C" w:rsidRPr="003A592C">
        <w:rPr>
          <w:rFonts w:ascii="Times New Roman" w:hAnsi="Times New Roman" w:cs="Times New Roman"/>
        </w:rPr>
        <w:t>Commun</w:t>
      </w:r>
      <w:proofErr w:type="spellEnd"/>
      <w:r w:rsidR="003A592C" w:rsidRPr="003A592C">
        <w:rPr>
          <w:rFonts w:ascii="Times New Roman" w:hAnsi="Times New Roman" w:cs="Times New Roman"/>
        </w:rPr>
        <w:t>. 2013;24(1):1-16. [doi:10.1080/10646175.2013.748593].</w:t>
      </w:r>
    </w:p>
    <w:p w14:paraId="0E79FEC9" w14:textId="77777777" w:rsidR="00C23C69" w:rsidRPr="003A592C" w:rsidRDefault="00C23C69" w:rsidP="0018682D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eastAsia="en-AU"/>
        </w:rPr>
      </w:pPr>
    </w:p>
    <w:p w14:paraId="793018CB" w14:textId="77777777" w:rsidR="00F12F18" w:rsidRPr="003A592C" w:rsidRDefault="00F12F18">
      <w:pPr>
        <w:rPr>
          <w:rFonts w:ascii="Times New Roman" w:hAnsi="Times New Roman" w:cs="Times New Roman"/>
        </w:rPr>
      </w:pPr>
    </w:p>
    <w:sectPr w:rsidR="00F12F18" w:rsidRPr="003A592C" w:rsidSect="00C23C6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23C69"/>
    <w:rsid w:val="00132AAF"/>
    <w:rsid w:val="00134D08"/>
    <w:rsid w:val="001D18AC"/>
    <w:rsid w:val="001E2E88"/>
    <w:rsid w:val="0033638C"/>
    <w:rsid w:val="003A592C"/>
    <w:rsid w:val="003F148A"/>
    <w:rsid w:val="00552CD4"/>
    <w:rsid w:val="005D02D0"/>
    <w:rsid w:val="005D43DC"/>
    <w:rsid w:val="00662892"/>
    <w:rsid w:val="00915E8E"/>
    <w:rsid w:val="00957500"/>
    <w:rsid w:val="00A74CA4"/>
    <w:rsid w:val="00A83F43"/>
    <w:rsid w:val="00AB0E14"/>
    <w:rsid w:val="00AB5238"/>
    <w:rsid w:val="00B21CB1"/>
    <w:rsid w:val="00C23C69"/>
    <w:rsid w:val="00C96963"/>
    <w:rsid w:val="00D65DAE"/>
    <w:rsid w:val="00E158D6"/>
    <w:rsid w:val="00E46679"/>
    <w:rsid w:val="00EE5728"/>
    <w:rsid w:val="00F12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89783"/>
  <w15:chartTrackingRefBased/>
  <w15:docId w15:val="{D58B9EAD-FBC1-424F-8EEA-275CDAA69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C69"/>
    <w:pPr>
      <w:spacing w:after="160" w:line="259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592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3C6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C23C69"/>
    <w:rPr>
      <w:rFonts w:asciiTheme="majorHAnsi" w:eastAsiaTheme="majorEastAsia" w:hAnsiTheme="majorHAnsi" w:cstheme="majorBidi"/>
      <w:color w:val="2F5496" w:themeColor="accent1" w:themeShade="BF"/>
      <w:lang w:eastAsia="en-AU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3C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3C6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23C6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3C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C6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3C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3C6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23C69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3C69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3C69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23C69"/>
    <w:rPr>
      <w:rFonts w:ascii="Calibri" w:hAnsi="Calibri" w:cs="Calibri"/>
      <w:sz w:val="22"/>
      <w:szCs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A592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AA23EC-AB4C-2945-BA6E-C52290F1A4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56</Words>
  <Characters>4885</Characters>
  <Application>Microsoft Office Word</Application>
  <DocSecurity>0</DocSecurity>
  <Lines>40</Lines>
  <Paragraphs>11</Paragraphs>
  <ScaleCrop>false</ScaleCrop>
  <Company/>
  <LinksUpToDate>false</LinksUpToDate>
  <CharactersWithSpaces>5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Jenkins</dc:creator>
  <cp:keywords/>
  <dc:description/>
  <cp:lastModifiedBy>Eva Jenkins</cp:lastModifiedBy>
  <cp:revision>3</cp:revision>
  <dcterms:created xsi:type="dcterms:W3CDTF">2020-03-16T04:20:00Z</dcterms:created>
  <dcterms:modified xsi:type="dcterms:W3CDTF">2020-03-16T23:04:00Z</dcterms:modified>
</cp:coreProperties>
</file>